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textAlignment w:val="center"/>
        <w:rPr>
          <w:rFonts w:hint="eastAsia" w:ascii="宋体" w:hAnsi="宋体" w:eastAsia="宋体" w:cs="宋体"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eastAsia="zh-CN" w:bidi="ar"/>
        </w:rPr>
        <w:t>Table S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eastAsia="zh-CN" w:bidi="ar"/>
        </w:rPr>
        <w:t>1</w:t>
      </w:r>
      <w:bookmarkStart w:id="0" w:name="_GoBack"/>
      <w:bookmarkEnd w:id="0"/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eastAsia="zh-CN" w:bidi="ar"/>
        </w:rPr>
        <w:t xml:space="preserve"> The differential analysis of autophagy-related genes in 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eastAsia="zh-CN" w:bidi="ar"/>
        </w:rPr>
        <w:t>ICGC</w:t>
      </w:r>
      <w:r>
        <w:rPr>
          <w:rFonts w:hint="default" w:ascii="Times New Roman" w:hAnsi="Times New Roman" w:eastAsia="宋体" w:cs="Times New Roman"/>
          <w:i w:val="0"/>
          <w:color w:val="000000"/>
          <w:kern w:val="0"/>
          <w:sz w:val="24"/>
          <w:szCs w:val="24"/>
          <w:u w:val="none"/>
          <w:lang w:eastAsia="zh-CN" w:bidi="ar"/>
        </w:rPr>
        <w:t>.</w:t>
      </w:r>
    </w:p>
    <w:tbl>
      <w:tblPr>
        <w:tblW w:w="7984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45"/>
        <w:gridCol w:w="1292"/>
        <w:gridCol w:w="1292"/>
        <w:gridCol w:w="1371"/>
        <w:gridCol w:w="1292"/>
        <w:gridCol w:w="1292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e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Mean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atMean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gFC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Value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BRA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35517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4428790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38921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4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L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.23283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876011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350625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E-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NT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34596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635520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395723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0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S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2576315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575871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786460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E-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S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671797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3122076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03312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E-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2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9.178049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0.495427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503059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02533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1686691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44615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E-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8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330918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464299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17753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E-4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554439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8355214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307695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4E-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16L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6166095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634628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206728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E-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16L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5585505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304031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02231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92126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95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2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2198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6969367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096054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8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2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489638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265458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850450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590375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0157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332314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032156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207759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E-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2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4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095709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3516239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42272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E-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4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740262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6965916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7422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E-2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4C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38254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6155472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92897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E-3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4D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5360745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9131078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55765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E-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0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72395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4381796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7794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6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9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69001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8835005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9673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4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G9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576802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746084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48952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4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IC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439180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8348706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465373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E-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G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18189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5058831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851235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1599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5374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36187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485790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437428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3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4780256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.7374850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9144225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9E-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2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98666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699685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863585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918709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1168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L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53752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2844613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13077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7E-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CN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12760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631421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80428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8E-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D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354912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736054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410506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E-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4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72758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2308509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556459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3E-6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5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RC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06592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621943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761978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8E-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I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855437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980480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76633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NIP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1.710679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.3542826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846479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088686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416535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orf4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07504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1087589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186477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50580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6940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COCO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8197437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1315110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97848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E-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K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0775808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4414180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53557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X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590647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3.429801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233859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E-4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4176060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329007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413376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4E-3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26393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0632038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938159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E-3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397067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195086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143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8E-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8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NS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920488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9.363222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68006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1E-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7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41303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6144995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07345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E-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259578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3244509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96137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E-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8637519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2063923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660436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8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13782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270088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07793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732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618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902290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3295488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54526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E-3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3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024559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6192284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157577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1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1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45506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6196028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8376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E-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KN2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573084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2229520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038054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4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6E-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LAR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079085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657172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18121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287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1077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2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2725893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1348935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87943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E-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MP4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071257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180592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859105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E-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N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41562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0888740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934966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E-5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2E-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6.61058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5.547294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64978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E-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9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D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1.31137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2.676950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335748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E-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5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L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8.16765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0.9556380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00342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9770879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1499127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802164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9072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49072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P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02210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103545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4657195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31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139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PK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91696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6038768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04594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E-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9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IT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881809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0329415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673447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AS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327799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758714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783612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E-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8062078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738475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012119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.413639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4.120171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563546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4196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812607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M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052199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4240031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158015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DEM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8439964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2936297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19686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3.61643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3.304139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574256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0E-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EF2K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7706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8903564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167753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3E-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58980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467862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3946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AK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201592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2349298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25566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74875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88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2S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6131466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788515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222927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5E-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EB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819256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252253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58739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2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9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G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875952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2853601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09549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4E-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4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BB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069084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183856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306983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83872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0674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N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17586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040549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672458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22419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93585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O1L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27673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940418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583149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9E-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DD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752281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1839771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15969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E-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48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47986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9430611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7419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0E-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893443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9991941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6286557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1E-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1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8183328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670896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05212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E-4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691078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900311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99914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90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180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2.28709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5.215542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2235059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2E-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8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138864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5440611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9788299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5E-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XO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868767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8750569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278813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4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2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1759914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847140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59765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7.96507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9.143834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98781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7101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1564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L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2.519048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1450511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125366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ARAPL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04493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6065742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60052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E-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PDH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27.07323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88.50453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2441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2E-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E-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I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612675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8940449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090433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1E-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0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B2L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0.46383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8.536939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872553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1E-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E-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PC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775599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219794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39136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5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A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918927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3123594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06018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E-3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AC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622202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6377412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75850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9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GS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37567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313338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20025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E-5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F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296908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7804899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14365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57254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92950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A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6.515094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7.078123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29785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E-4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4.75366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0.055969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78841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5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4.449145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5.821638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493915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2346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5278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B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9961256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7648027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42961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81404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31536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NG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50679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4214920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4401183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0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BK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2734066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26781211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21924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3E-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BKE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87717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619589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785878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2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0841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853080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4063467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913957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76821869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813256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062695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30742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655549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266941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64969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6E-5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3E-5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958989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0.633596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35342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8E-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0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8169936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4009338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954769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1E-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5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R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92452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9345722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563358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36709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7839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02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270339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2680723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59280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1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2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5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2977178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9607336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98739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5E-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60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70707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1855388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091075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6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.5457688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7.109841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46965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8E-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048506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2844773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393714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8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1LC3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019328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9787463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031384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5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1LC3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0240249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908066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755027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872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43546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K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434177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970156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270486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3E-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232687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4851602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84342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3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3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695436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3410121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78385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E-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30687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93945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91312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92954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98989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8I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31158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592939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566767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20644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754756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384916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0471685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623168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8E-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TPS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37872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0384402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519245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6E-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LST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170876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5300822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079714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6E-4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3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MR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4807075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2675730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74945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E-4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OR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780250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163197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176413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8E-3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C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37426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597181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404069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85519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55552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.267846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0.7218452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441285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5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BR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0508394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4840239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980065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2E-1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KA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049071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7128341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521008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6E-3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E2L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9856165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.4644633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048277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6E-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555792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12670483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268217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738019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084439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C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611726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548703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222730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932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961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32896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297612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27366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1E-3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G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52424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791836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098206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4E-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2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H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5.333326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1.462303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0218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E-4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E-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K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418179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975901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174426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1946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9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253749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160509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33200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3E-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2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A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800147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0848794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587267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1E-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LP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068539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7580619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727972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1E-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X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7241988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8180708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795673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25937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38643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X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3346464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4450656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92464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3666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2892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C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679208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207620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672013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E-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E-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K3R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98126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37273145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22856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99867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526026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9965666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4548644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99757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1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5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5.9939615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.4717157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6234178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24583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74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804800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862764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29718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E-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E-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AR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.6049787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6640087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520428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7E-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0E-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D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41745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7745053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755788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CQ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97459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644762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098191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4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EN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412870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6454698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873508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895708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46093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521565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643536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33166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0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061535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9719423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119843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E-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0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525959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9245434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391354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3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4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33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671699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700285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7133748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1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5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764451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5576370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99709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5E-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4E-1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7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.8918001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268200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940383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7E-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49482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.9745592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0930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0E-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E-4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F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704328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6350240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524959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E-3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E-3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287218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167470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3823686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3E-0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1C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44138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576336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76458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E-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9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40573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273120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551675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E-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E-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61927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6431417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2164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E-0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0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EB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3443625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9730560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1984465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1E-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2E-4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6K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1598492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0734981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865126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E-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TOR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583148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409946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94065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3E-5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5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R1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.3250378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5498124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15337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1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E-1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82.61184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120.93229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3796948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6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SN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5859058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11806538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648779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9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GLB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5914686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9161755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2658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E-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0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0916205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178539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98650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52331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995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RT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9595878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6217127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974077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12E-1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E-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462155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7393576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593149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694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51717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NS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41835009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7053222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113755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3E-5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2E-5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STM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9.287015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1.0078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5628803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3E-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7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1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697705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3.8024873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87522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1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7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K1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40896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5816277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90174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9E-3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E-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81844679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02756886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0489438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E-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7E-2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9SF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055512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3302267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679935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E-3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7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541894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742508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5073824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E-3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456677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0225219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27397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3800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656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976284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17795320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3803751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E-1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INP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1759046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270198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74949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218114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9856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7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117734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7121213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561270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E-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3E-3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886908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144451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02730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7E-2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E-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C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8607426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033244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368866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E-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SC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4377356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624051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2315002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1E-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0E-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K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412048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3373115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5000020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E-2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E-2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LK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463107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788798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045269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3E-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E-2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P1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868421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30963482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308107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E-0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5E-0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VRAG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137464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590328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395572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7E-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E-2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MP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1422008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501381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917629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83E-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E-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8.2015176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7.7123045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836124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666223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999538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FY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311059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68347578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52909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0028477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70575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45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5580038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.79876577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07493446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E-29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E-2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45L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143189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61743874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1226427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3E-4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E-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PI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47227598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96990899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9266136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6E-20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0E-1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PI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576673792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96430346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210707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2E-5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3E-5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Layout w:type="fixed"/>
        </w:tblPrEx>
        <w:trPr>
          <w:trHeight w:val="285" w:hRule="atLeast"/>
        </w:trPr>
        <w:tc>
          <w:tcPr>
            <w:tcW w:w="1445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YVE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17574914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1263301</w:t>
            </w:r>
          </w:p>
        </w:tc>
        <w:tc>
          <w:tcPr>
            <w:tcW w:w="1371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3215523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E-21</w:t>
            </w:r>
          </w:p>
        </w:tc>
        <w:tc>
          <w:tcPr>
            <w:tcW w:w="1292" w:type="dxa"/>
            <w:shd w:val="clear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7E-2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altName w:val="汉仪书宋二KW"/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Arial">
    <w:panose1 w:val="020B0604020202090204"/>
    <w:charset w:val="00"/>
    <w:family w:val="auto"/>
    <w:pitch w:val="default"/>
    <w:sig w:usb0="E0000AFF" w:usb1="00007843" w:usb2="00000001" w:usb3="00000000" w:csb0="400001BF" w:csb1="DFF70000"/>
  </w:font>
  <w:font w:name="Apple Color Emoji">
    <w:panose1 w:val="00000000000000000000"/>
    <w:charset w:val="00"/>
    <w:family w:val="auto"/>
    <w:pitch w:val="default"/>
    <w:sig w:usb0="00000003" w:usb1="18000000" w:usb2="14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5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DFF1857"/>
    <w:rsid w:val="5DFF18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.1.0.145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4T16:41:00Z</dcterms:created>
  <dc:creator>xc</dc:creator>
  <cp:lastModifiedBy>xc</cp:lastModifiedBy>
  <dcterms:modified xsi:type="dcterms:W3CDTF">2019-08-24T16:42:4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.1.0.1454</vt:lpwstr>
  </property>
</Properties>
</file>